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298" w:rsidRDefault="00BB1298" w:rsidP="00BB12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1298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C77942" w:rsidRPr="008578D6" w:rsidRDefault="00BB1298" w:rsidP="00C779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8D6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AE1CA5" w:rsidRPr="008578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Hlk498360881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Averaged coherence values (not </w:t>
      </w:r>
      <w:proofErr w:type="spellStart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>tresholded</w:t>
      </w:r>
      <w:proofErr w:type="spellEnd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) of the 10 selected electrodes (F3, F4, C3, C4, P3, P4, T7, T8, O1, O2) for each Type of performance during each effort period in alpha band </w:t>
      </w:r>
    </w:p>
    <w:bookmarkEnd w:id="0"/>
    <w:p w:rsidR="00BB1298" w:rsidRPr="00BB1298" w:rsidRDefault="005A0A3B" w:rsidP="00BB12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779770" cy="4145915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78D6" w:rsidRDefault="008578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6029A" w:rsidRDefault="00F6029A" w:rsidP="00BB12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B1298" w:rsidRPr="008578D6" w:rsidRDefault="00BB1298" w:rsidP="00BB12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8D6">
        <w:rPr>
          <w:rFonts w:ascii="Times New Roman" w:hAnsi="Times New Roman" w:cs="Times New Roman"/>
          <w:sz w:val="24"/>
          <w:szCs w:val="24"/>
          <w:lang w:val="en-US"/>
        </w:rPr>
        <w:t>Figure 2</w:t>
      </w:r>
      <w:r w:rsidR="00AE1CA5" w:rsidRPr="008578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498360927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Averaged coherence values (not </w:t>
      </w:r>
      <w:proofErr w:type="spellStart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>tresholded</w:t>
      </w:r>
      <w:proofErr w:type="spellEnd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>) of the 10 selected electrodes (F3, F4, C3, C4, P3, P4, T7, T8, O1, O2)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 each Type of performance during each effort period in beta 1 band </w:t>
      </w:r>
    </w:p>
    <w:bookmarkEnd w:id="1"/>
    <w:p w:rsidR="008578D6" w:rsidRDefault="005A0A3B" w:rsidP="00C779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785485" cy="4145915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78D6" w:rsidRDefault="008578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6029A" w:rsidRDefault="00F6029A" w:rsidP="00C779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942" w:rsidRPr="008578D6" w:rsidRDefault="00BB1298" w:rsidP="00C7794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8D6">
        <w:rPr>
          <w:rFonts w:ascii="Times New Roman" w:hAnsi="Times New Roman" w:cs="Times New Roman"/>
          <w:sz w:val="24"/>
          <w:szCs w:val="24"/>
          <w:lang w:val="en-US"/>
        </w:rPr>
        <w:t>Figure 3</w:t>
      </w:r>
      <w:r w:rsidR="00AE1CA5" w:rsidRPr="008578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2" w:name="_Hlk498360959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Averaged coherence values (not </w:t>
      </w:r>
      <w:proofErr w:type="spellStart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>tresholded</w:t>
      </w:r>
      <w:proofErr w:type="spellEnd"/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) of the 10 selected electrodes (F3, F4, C3, C4, P3, P4, T7, T8, O1, O2) for each Type of performance during each effort period in beta </w:t>
      </w:r>
      <w:r w:rsidR="00F6029A" w:rsidRPr="008578D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77942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 band </w:t>
      </w:r>
    </w:p>
    <w:bookmarkEnd w:id="2"/>
    <w:p w:rsidR="008578D6" w:rsidRDefault="00CE06B5" w:rsidP="00BB12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761355" cy="415163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78D6" w:rsidRDefault="008578D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6029A" w:rsidRDefault="00BB1298" w:rsidP="00F602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1298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2385</wp:posOffset>
            </wp:positionH>
            <wp:positionV relativeFrom="margin">
              <wp:posOffset>-6205220</wp:posOffset>
            </wp:positionV>
            <wp:extent cx="5826760" cy="3276600"/>
            <wp:effectExtent l="0" t="0" r="2540" b="0"/>
            <wp:wrapSquare wrapText="bothSides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6029A" w:rsidRPr="008578D6" w:rsidRDefault="00BB1298" w:rsidP="00F6029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8D6">
        <w:rPr>
          <w:rFonts w:ascii="Times New Roman" w:hAnsi="Times New Roman" w:cs="Times New Roman"/>
          <w:sz w:val="24"/>
          <w:szCs w:val="24"/>
          <w:lang w:val="en-US"/>
        </w:rPr>
        <w:t>Figure 4</w:t>
      </w:r>
      <w:r w:rsidR="00AE1CA5" w:rsidRPr="008578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029A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Averaged coherence values (not </w:t>
      </w:r>
      <w:proofErr w:type="spellStart"/>
      <w:r w:rsidR="00F6029A" w:rsidRPr="008578D6">
        <w:rPr>
          <w:rFonts w:ascii="Times New Roman" w:hAnsi="Times New Roman" w:cs="Times New Roman"/>
          <w:sz w:val="24"/>
          <w:szCs w:val="24"/>
          <w:lang w:val="en-US"/>
        </w:rPr>
        <w:t>tresholded</w:t>
      </w:r>
      <w:proofErr w:type="spellEnd"/>
      <w:r w:rsidR="00F6029A" w:rsidRPr="008578D6">
        <w:rPr>
          <w:rFonts w:ascii="Times New Roman" w:hAnsi="Times New Roman" w:cs="Times New Roman"/>
          <w:sz w:val="24"/>
          <w:szCs w:val="24"/>
          <w:lang w:val="en-US"/>
        </w:rPr>
        <w:t xml:space="preserve">) of the 10 selected electrodes (F3, F4, C3, C4, P3, P4, T7, T8, O1, O2) for each Type of performance during each effort period in beta 3 band </w:t>
      </w:r>
    </w:p>
    <w:p w:rsidR="00ED6DCE" w:rsidRDefault="00BB1298" w:rsidP="00ED6D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B129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CE06B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773420" cy="4163695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41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6DCE" w:rsidRDefault="00ED6D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78D6" w:rsidRDefault="008578D6" w:rsidP="00ED6D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578D6" w:rsidRPr="00311114" w:rsidRDefault="008578D6" w:rsidP="008578D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1114">
        <w:rPr>
          <w:rFonts w:ascii="Times New Roman" w:hAnsi="Times New Roman" w:cs="Times New Roman"/>
          <w:i/>
          <w:sz w:val="24"/>
          <w:szCs w:val="24"/>
          <w:lang w:val="en-US"/>
        </w:rPr>
        <w:t>Table 1S.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 RM</w:t>
      </w:r>
      <w:r w:rsidR="00EB3F8E" w:rsidRPr="00311114">
        <w:rPr>
          <w:rFonts w:ascii="Times New Roman" w:hAnsi="Times New Roman" w:cs="Times New Roman"/>
          <w:sz w:val="24"/>
          <w:szCs w:val="24"/>
          <w:lang w:val="en-US"/>
        </w:rPr>
        <w:t>-ANOVA 3 (performance) × 5 (effort level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) results for the alpha band using Greenhouse </w:t>
      </w:r>
      <w:proofErr w:type="spellStart"/>
      <w:r w:rsidRPr="00311114">
        <w:rPr>
          <w:rFonts w:ascii="Times New Roman" w:hAnsi="Times New Roman" w:cs="Times New Roman"/>
          <w:sz w:val="24"/>
          <w:szCs w:val="24"/>
          <w:lang w:val="en-US"/>
        </w:rPr>
        <w:t>Geisser</w:t>
      </w:r>
      <w:proofErr w:type="spellEnd"/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 correction (*</w:t>
      </w:r>
      <w:r w:rsidRPr="0031111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 &lt; 0.05)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497"/>
        <w:gridCol w:w="1870"/>
        <w:gridCol w:w="1045"/>
        <w:gridCol w:w="1236"/>
        <w:gridCol w:w="1236"/>
        <w:gridCol w:w="1236"/>
        <w:gridCol w:w="1360"/>
      </w:tblGrid>
      <w:tr w:rsidR="00311114" w:rsidRPr="00311114" w:rsidTr="00FB6E2D">
        <w:trPr>
          <w:trHeight w:val="300"/>
          <w:jc w:val="center"/>
        </w:trPr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lectrode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airs</w:t>
            </w:r>
            <w:proofErr w:type="spellEnd"/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Factor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d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i/>
                <w:iCs/>
                <w:lang w:eastAsia="it-IT"/>
              </w:rPr>
              <w:t>p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η</w:t>
            </w:r>
            <w:r w:rsidRPr="00311114">
              <w:rPr>
                <w:rFonts w:ascii="Calibri" w:eastAsia="Times New Roman" w:hAnsi="Calibri" w:cs="Calibri"/>
                <w:vertAlign w:val="subscript"/>
                <w:lang w:eastAsia="it-IT"/>
              </w:rPr>
              <w:t>p</w:t>
            </w:r>
            <w:r w:rsidRPr="00311114">
              <w:rPr>
                <w:rFonts w:ascii="Calibri" w:eastAsia="Times New Roman" w:hAnsi="Calibri" w:cs="Calibri"/>
                <w:vertAlign w:val="superscript"/>
                <w:lang w:eastAsia="it-IT"/>
              </w:rPr>
              <w:t>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ower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erformanc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7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69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5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5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1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7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7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3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9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7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8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7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7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5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4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7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4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2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7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6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4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5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1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2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71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3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noWrap/>
            <w:hideMark/>
          </w:tcPr>
          <w:p w:rsidR="008578D6" w:rsidRPr="00311114" w:rsidRDefault="00EB3F8E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0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1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8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4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7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1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5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8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4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5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4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9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2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8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7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7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0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19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5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0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3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3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3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7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7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2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9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8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6.5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3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4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2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8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1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1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40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5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8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.4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2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9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9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0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8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80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0*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20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0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7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8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erf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×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="00EB3F8E"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2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2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6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0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3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2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60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4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3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20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8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6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27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5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9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9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5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4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91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76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2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2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4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3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64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3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1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1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38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7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82</w:t>
            </w:r>
          </w:p>
        </w:tc>
        <w:tc>
          <w:tcPr>
            <w:tcW w:w="627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7</w:t>
            </w:r>
          </w:p>
        </w:tc>
        <w:tc>
          <w:tcPr>
            <w:tcW w:w="690" w:type="pct"/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tcBorders>
              <w:bottom w:val="single" w:sz="4" w:space="0" w:color="auto"/>
            </w:tcBorders>
            <w:noWrap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2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8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2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8578D6" w:rsidRPr="00311114" w:rsidRDefault="008578D6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21</w:t>
            </w:r>
          </w:p>
        </w:tc>
      </w:tr>
    </w:tbl>
    <w:p w:rsidR="00ED6DCE" w:rsidRPr="00311114" w:rsidRDefault="00ED6DCE" w:rsidP="00F6090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</w:p>
    <w:p w:rsidR="00ED6DCE" w:rsidRPr="00311114" w:rsidRDefault="00ED6DCE">
      <w:pPr>
        <w:rPr>
          <w:rFonts w:ascii="Times New Roman" w:hAnsi="Times New Roman" w:cs="Times New Roman"/>
          <w:i/>
          <w:sz w:val="24"/>
          <w:lang w:val="en-US"/>
        </w:rPr>
      </w:pPr>
      <w:r w:rsidRPr="00311114">
        <w:rPr>
          <w:rFonts w:ascii="Times New Roman" w:hAnsi="Times New Roman" w:cs="Times New Roman"/>
          <w:i/>
          <w:sz w:val="24"/>
          <w:lang w:val="en-US"/>
        </w:rPr>
        <w:br w:type="page"/>
      </w:r>
    </w:p>
    <w:p w:rsidR="00ED6DCE" w:rsidRPr="00311114" w:rsidRDefault="00ED6DCE" w:rsidP="00F6090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</w:p>
    <w:p w:rsidR="00F60909" w:rsidRPr="00311114" w:rsidRDefault="00F60909" w:rsidP="00F60909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11114">
        <w:rPr>
          <w:rFonts w:ascii="Times New Roman" w:hAnsi="Times New Roman" w:cs="Times New Roman"/>
          <w:i/>
          <w:sz w:val="24"/>
          <w:lang w:val="en-US"/>
        </w:rPr>
        <w:t>Table 2S</w:t>
      </w:r>
      <w:r w:rsidRPr="00311114">
        <w:rPr>
          <w:rFonts w:ascii="Times New Roman" w:hAnsi="Times New Roman" w:cs="Times New Roman"/>
          <w:sz w:val="24"/>
          <w:lang w:val="en-US"/>
        </w:rPr>
        <w:t>. RM</w:t>
      </w:r>
      <w:r w:rsidR="00EB3F8E" w:rsidRPr="00311114">
        <w:rPr>
          <w:rFonts w:ascii="Times New Roman" w:hAnsi="Times New Roman" w:cs="Times New Roman"/>
          <w:sz w:val="24"/>
          <w:lang w:val="en-US"/>
        </w:rPr>
        <w:t>-ANOVA 3 (performance) × 5 (effort level</w:t>
      </w:r>
      <w:r w:rsidRPr="00311114">
        <w:rPr>
          <w:rFonts w:ascii="Times New Roman" w:hAnsi="Times New Roman" w:cs="Times New Roman"/>
          <w:sz w:val="24"/>
          <w:lang w:val="en-US"/>
        </w:rPr>
        <w:t xml:space="preserve">) results for the beta1 band using Greenhouse </w:t>
      </w:r>
      <w:proofErr w:type="spellStart"/>
      <w:r w:rsidRPr="00311114">
        <w:rPr>
          <w:rFonts w:ascii="Times New Roman" w:hAnsi="Times New Roman" w:cs="Times New Roman"/>
          <w:sz w:val="24"/>
          <w:lang w:val="en-US"/>
        </w:rPr>
        <w:t>Geisser</w:t>
      </w:r>
      <w:proofErr w:type="spellEnd"/>
      <w:r w:rsidRPr="00311114">
        <w:rPr>
          <w:rFonts w:ascii="Times New Roman" w:hAnsi="Times New Roman" w:cs="Times New Roman"/>
          <w:sz w:val="24"/>
          <w:lang w:val="en-US"/>
        </w:rPr>
        <w:t xml:space="preserve"> correction (*</w:t>
      </w:r>
      <w:r w:rsidRPr="00311114">
        <w:rPr>
          <w:rFonts w:ascii="Times New Roman" w:hAnsi="Times New Roman" w:cs="Times New Roman"/>
          <w:i/>
          <w:sz w:val="24"/>
          <w:lang w:val="en-US"/>
        </w:rPr>
        <w:t>p</w:t>
      </w:r>
      <w:r w:rsidRPr="00311114">
        <w:rPr>
          <w:rFonts w:ascii="Times New Roman" w:hAnsi="Times New Roman" w:cs="Times New Roman"/>
          <w:sz w:val="24"/>
          <w:lang w:val="en-US"/>
        </w:rPr>
        <w:t xml:space="preserve"> &lt; 0.05)</w:t>
      </w:r>
    </w:p>
    <w:tbl>
      <w:tblPr>
        <w:tblStyle w:val="Grigliatabella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95"/>
        <w:gridCol w:w="1872"/>
        <w:gridCol w:w="1045"/>
        <w:gridCol w:w="1234"/>
        <w:gridCol w:w="1234"/>
        <w:gridCol w:w="1234"/>
        <w:gridCol w:w="1364"/>
      </w:tblGrid>
      <w:tr w:rsidR="00311114" w:rsidRPr="00311114" w:rsidTr="00FB6E2D">
        <w:trPr>
          <w:trHeight w:val="300"/>
          <w:jc w:val="center"/>
        </w:trPr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lectrode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airs</w:t>
            </w:r>
            <w:proofErr w:type="spellEnd"/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Factor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df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i/>
                <w:iCs/>
                <w:lang w:eastAsia="it-IT"/>
              </w:rPr>
              <w:t>p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η</w:t>
            </w:r>
            <w:r w:rsidRPr="00311114">
              <w:rPr>
                <w:rFonts w:ascii="Calibri" w:eastAsia="Times New Roman" w:hAnsi="Calibri" w:cs="Calibri"/>
                <w:vertAlign w:val="subscript"/>
                <w:lang w:eastAsia="it-IT"/>
              </w:rPr>
              <w:t>p</w:t>
            </w:r>
            <w:r w:rsidRPr="00311114">
              <w:rPr>
                <w:rFonts w:ascii="Calibri" w:eastAsia="Times New Roman" w:hAnsi="Calibri" w:cs="Calibri"/>
                <w:vertAlign w:val="superscript"/>
                <w:lang w:eastAsia="it-IT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ower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erformanc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4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7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1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6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4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70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8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1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3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0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1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3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2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40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5</w:t>
            </w:r>
            <w:r w:rsidR="00070861" w:rsidRPr="00311114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4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2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4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5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0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1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7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3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2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4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3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5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8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noWrap/>
            <w:hideMark/>
          </w:tcPr>
          <w:p w:rsidR="00F60909" w:rsidRPr="00311114" w:rsidRDefault="00EB3F8E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9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7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1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5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5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0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8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6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7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3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2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0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45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00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4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6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3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4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4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8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4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85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61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T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2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.1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2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98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.7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4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66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0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9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2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8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8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1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7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9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9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0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2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31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4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9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5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3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1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2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9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4*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5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05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201" w:type="pct"/>
            <w:gridSpan w:val="2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erf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×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="00EB3F8E"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2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8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7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6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1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</w:t>
            </w:r>
            <w:r w:rsidR="00070861" w:rsidRPr="00311114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6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77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5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4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1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8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2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1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0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201" w:type="pct"/>
            <w:gridSpan w:val="2"/>
            <w:tcBorders>
              <w:bottom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61</w:t>
            </w:r>
          </w:p>
        </w:tc>
        <w:tc>
          <w:tcPr>
            <w:tcW w:w="626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29</w:t>
            </w:r>
          </w:p>
        </w:tc>
        <w:tc>
          <w:tcPr>
            <w:tcW w:w="626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5</w:t>
            </w:r>
          </w:p>
        </w:tc>
        <w:tc>
          <w:tcPr>
            <w:tcW w:w="626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4</w:t>
            </w:r>
          </w:p>
        </w:tc>
        <w:tc>
          <w:tcPr>
            <w:tcW w:w="692" w:type="pct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201" w:type="pct"/>
            <w:gridSpan w:val="2"/>
            <w:tcBorders>
              <w:top w:val="nil"/>
              <w:bottom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6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56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3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76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201" w:type="pct"/>
            <w:gridSpan w:val="2"/>
            <w:tcBorders>
              <w:top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40</w:t>
            </w:r>
          </w:p>
        </w:tc>
        <w:tc>
          <w:tcPr>
            <w:tcW w:w="626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3</w:t>
            </w:r>
          </w:p>
        </w:tc>
        <w:tc>
          <w:tcPr>
            <w:tcW w:w="626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3</w:t>
            </w:r>
          </w:p>
        </w:tc>
        <w:tc>
          <w:tcPr>
            <w:tcW w:w="626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4</w:t>
            </w:r>
          </w:p>
        </w:tc>
        <w:tc>
          <w:tcPr>
            <w:tcW w:w="692" w:type="pct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4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1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7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0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7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9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96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3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0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23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14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8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62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6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5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4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9</w:t>
            </w:r>
          </w:p>
        </w:tc>
      </w:tr>
      <w:tr w:rsidR="00311114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98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61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75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9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14</w:t>
            </w:r>
          </w:p>
        </w:tc>
      </w:tr>
      <w:tr w:rsidR="00F60909" w:rsidRPr="00311114" w:rsidTr="00FB6E2D">
        <w:trPr>
          <w:trHeight w:val="300"/>
          <w:jc w:val="center"/>
        </w:trPr>
        <w:tc>
          <w:tcPr>
            <w:tcW w:w="69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201" w:type="pct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63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2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9</w:t>
            </w:r>
          </w:p>
        </w:tc>
        <w:tc>
          <w:tcPr>
            <w:tcW w:w="626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3</w:t>
            </w:r>
          </w:p>
        </w:tc>
        <w:tc>
          <w:tcPr>
            <w:tcW w:w="6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1</w:t>
            </w:r>
          </w:p>
        </w:tc>
      </w:tr>
    </w:tbl>
    <w:p w:rsidR="00F60909" w:rsidRPr="00311114" w:rsidRDefault="00F60909" w:rsidP="00F6090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60909" w:rsidRPr="00311114" w:rsidRDefault="00F609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111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60909" w:rsidRPr="00311114" w:rsidRDefault="00F60909" w:rsidP="00F609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1114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Table 3S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>. RM</w:t>
      </w:r>
      <w:r w:rsidR="00EB3F8E" w:rsidRPr="00311114">
        <w:rPr>
          <w:rFonts w:ascii="Times New Roman" w:hAnsi="Times New Roman" w:cs="Times New Roman"/>
          <w:sz w:val="24"/>
          <w:szCs w:val="24"/>
          <w:lang w:val="en-US"/>
        </w:rPr>
        <w:t>-ANOVA 3 (performance) × 5 (effort level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) results for the beta 2 band using Greenhouse </w:t>
      </w:r>
      <w:proofErr w:type="spellStart"/>
      <w:r w:rsidRPr="00311114">
        <w:rPr>
          <w:rFonts w:ascii="Times New Roman" w:hAnsi="Times New Roman" w:cs="Times New Roman"/>
          <w:sz w:val="24"/>
          <w:szCs w:val="24"/>
          <w:lang w:val="en-US"/>
        </w:rPr>
        <w:t>Geisser</w:t>
      </w:r>
      <w:proofErr w:type="spellEnd"/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 correction (</w:t>
      </w:r>
      <w:r w:rsidRPr="0031111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</w:t>
      </w:r>
      <w:r w:rsidRPr="00311114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Pr="0031111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&lt; 0.05)</w:t>
      </w:r>
    </w:p>
    <w:tbl>
      <w:tblPr>
        <w:tblStyle w:val="Grigliatabella"/>
        <w:tblW w:w="98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497"/>
        <w:gridCol w:w="1871"/>
        <w:gridCol w:w="1045"/>
        <w:gridCol w:w="1236"/>
        <w:gridCol w:w="1236"/>
        <w:gridCol w:w="1236"/>
        <w:gridCol w:w="1360"/>
      </w:tblGrid>
      <w:tr w:rsidR="00311114" w:rsidRPr="00311114" w:rsidTr="00FB6E2D">
        <w:trPr>
          <w:trHeight w:val="300"/>
        </w:trPr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lectrode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air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Factor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d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i/>
                <w:iCs/>
                <w:lang w:eastAsia="it-IT"/>
              </w:rPr>
              <w:t>p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η</w:t>
            </w:r>
            <w:r w:rsidRPr="00311114">
              <w:rPr>
                <w:rFonts w:ascii="Calibri" w:eastAsia="Times New Roman" w:hAnsi="Calibri" w:cs="Calibri"/>
                <w:vertAlign w:val="subscript"/>
                <w:lang w:eastAsia="it-IT"/>
              </w:rPr>
              <w:t>p</w:t>
            </w:r>
            <w:r w:rsidRPr="00311114">
              <w:rPr>
                <w:rFonts w:ascii="Calibri" w:eastAsia="Times New Roman" w:hAnsi="Calibri" w:cs="Calibri"/>
                <w:vertAlign w:val="superscript"/>
                <w:lang w:eastAsia="it-IT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ower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erformance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7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2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3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</w:t>
            </w:r>
            <w:r w:rsidR="00070861" w:rsidRPr="00311114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24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6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0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8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1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0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8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1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7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5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1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80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8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3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1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7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2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2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7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6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1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2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3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5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6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1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4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2368" w:type="dxa"/>
            <w:gridSpan w:val="2"/>
            <w:noWrap/>
            <w:hideMark/>
          </w:tcPr>
          <w:p w:rsidR="00F60909" w:rsidRPr="00311114" w:rsidRDefault="00EB3F8E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9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0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1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2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6.3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3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8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2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0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1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9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94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25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84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6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9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27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92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.7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6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T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.9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5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73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7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3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0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00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3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7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2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7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8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3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3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1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05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2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5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2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64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58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1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7*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8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34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2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</w:t>
            </w:r>
            <w:r w:rsidR="00070861" w:rsidRPr="00311114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1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2368" w:type="dxa"/>
            <w:gridSpan w:val="2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erf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×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="00EB3F8E"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1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4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4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3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1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7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2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1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6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3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7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6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4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5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45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17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3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6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56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5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7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2368" w:type="dxa"/>
            <w:gridSpan w:val="2"/>
            <w:tcBorders>
              <w:bottom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99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2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06</w:t>
            </w:r>
          </w:p>
        </w:tc>
        <w:tc>
          <w:tcPr>
            <w:tcW w:w="1236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3</w:t>
            </w: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93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2368" w:type="dxa"/>
            <w:gridSpan w:val="2"/>
            <w:tcBorders>
              <w:top w:val="nil"/>
              <w:bottom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4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86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2368" w:type="dxa"/>
            <w:gridSpan w:val="2"/>
            <w:tcBorders>
              <w:top w:val="nil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5,02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51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47</w:t>
            </w:r>
          </w:p>
        </w:tc>
        <w:tc>
          <w:tcPr>
            <w:tcW w:w="1236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3</w:t>
            </w:r>
          </w:p>
        </w:tc>
        <w:tc>
          <w:tcPr>
            <w:tcW w:w="1360" w:type="dxa"/>
            <w:tcBorders>
              <w:top w:val="nil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75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99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2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7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0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24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0</w:t>
            </w:r>
          </w:p>
        </w:tc>
      </w:tr>
      <w:tr w:rsidR="00311114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43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91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1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61</w:t>
            </w:r>
          </w:p>
        </w:tc>
      </w:tr>
      <w:tr w:rsidR="00F60909" w:rsidRPr="00311114" w:rsidTr="00FB6E2D">
        <w:trPr>
          <w:trHeight w:val="300"/>
        </w:trPr>
        <w:tc>
          <w:tcPr>
            <w:tcW w:w="1373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2368" w:type="dxa"/>
            <w:gridSpan w:val="2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045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28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22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0</w:t>
            </w:r>
          </w:p>
        </w:tc>
        <w:tc>
          <w:tcPr>
            <w:tcW w:w="1236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9</w:t>
            </w:r>
          </w:p>
        </w:tc>
        <w:tc>
          <w:tcPr>
            <w:tcW w:w="1360" w:type="dxa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64</w:t>
            </w:r>
          </w:p>
        </w:tc>
      </w:tr>
    </w:tbl>
    <w:p w:rsidR="00F60909" w:rsidRPr="00311114" w:rsidRDefault="00F60909" w:rsidP="00F6090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909" w:rsidRPr="00311114" w:rsidRDefault="00F60909" w:rsidP="00F609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111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60909" w:rsidRPr="00311114" w:rsidRDefault="00F60909" w:rsidP="00F6090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11114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Table 4S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>. RM</w:t>
      </w:r>
      <w:r w:rsidR="00EB3F8E" w:rsidRPr="00311114">
        <w:rPr>
          <w:rFonts w:ascii="Times New Roman" w:hAnsi="Times New Roman" w:cs="Times New Roman"/>
          <w:sz w:val="24"/>
          <w:szCs w:val="24"/>
          <w:lang w:val="en-US"/>
        </w:rPr>
        <w:t>-ANOVA 3 (performance) × 5 (effort level</w:t>
      </w:r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) results in beta 3 band using Greenhouse </w:t>
      </w:r>
      <w:proofErr w:type="spellStart"/>
      <w:r w:rsidRPr="00311114">
        <w:rPr>
          <w:rFonts w:ascii="Times New Roman" w:hAnsi="Times New Roman" w:cs="Times New Roman"/>
          <w:sz w:val="24"/>
          <w:szCs w:val="24"/>
          <w:lang w:val="en-US"/>
        </w:rPr>
        <w:t>Geisser</w:t>
      </w:r>
      <w:proofErr w:type="spellEnd"/>
      <w:r w:rsidRPr="00311114">
        <w:rPr>
          <w:rFonts w:ascii="Times New Roman" w:hAnsi="Times New Roman" w:cs="Times New Roman"/>
          <w:sz w:val="24"/>
          <w:szCs w:val="24"/>
          <w:lang w:val="en-US"/>
        </w:rPr>
        <w:t xml:space="preserve"> correction (</w:t>
      </w:r>
      <w:r w:rsidRPr="0031111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</w:t>
      </w:r>
      <w:r w:rsidRPr="00311114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Pr="0031111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&lt; 0.05)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2152"/>
        <w:gridCol w:w="1045"/>
        <w:gridCol w:w="1236"/>
        <w:gridCol w:w="1236"/>
        <w:gridCol w:w="1236"/>
        <w:gridCol w:w="1358"/>
      </w:tblGrid>
      <w:tr w:rsidR="00311114" w:rsidRPr="00311114" w:rsidTr="00FB6E2D">
        <w:trPr>
          <w:trHeight w:val="300"/>
        </w:trPr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lectrode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airs</w:t>
            </w:r>
            <w:proofErr w:type="spellEnd"/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Factor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d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i/>
                <w:iCs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i/>
                <w:iCs/>
                <w:lang w:eastAsia="it-IT"/>
              </w:rPr>
              <w:t>p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η</w:t>
            </w:r>
            <w:r w:rsidRPr="00311114">
              <w:rPr>
                <w:rFonts w:ascii="Calibri" w:eastAsia="Times New Roman" w:hAnsi="Calibri" w:cs="Calibri"/>
                <w:vertAlign w:val="subscript"/>
                <w:lang w:eastAsia="it-IT"/>
              </w:rPr>
              <w:t>p</w:t>
            </w:r>
            <w:r w:rsidRPr="00311114">
              <w:rPr>
                <w:rFonts w:ascii="Calibri" w:eastAsia="Times New Roman" w:hAnsi="Calibri" w:cs="Calibri"/>
                <w:vertAlign w:val="superscript"/>
                <w:lang w:eastAsia="it-IT"/>
              </w:rPr>
              <w:t>2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ower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erformance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86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91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7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1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2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84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3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7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53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0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1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2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7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9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9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6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8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9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9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6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6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1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4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6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6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1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1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4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5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4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28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64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5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0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30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3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8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9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1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2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092" w:type="pct"/>
            <w:noWrap/>
            <w:hideMark/>
          </w:tcPr>
          <w:p w:rsidR="00F60909" w:rsidRPr="00311114" w:rsidRDefault="00EB3F8E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8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8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9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7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86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1.3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1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31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9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1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9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91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1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8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8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24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8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3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6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1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78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2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0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7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9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94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8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43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7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05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6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6.0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04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76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01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,8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.4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8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08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74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1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0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33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44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4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8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6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24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62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5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8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6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10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,7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.9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20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85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5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F4</w:t>
            </w:r>
          </w:p>
        </w:tc>
        <w:tc>
          <w:tcPr>
            <w:tcW w:w="1092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311114">
              <w:rPr>
                <w:rFonts w:ascii="Calibri" w:eastAsia="Times New Roman" w:hAnsi="Calibri" w:cs="Calibri"/>
                <w:lang w:eastAsia="it-IT"/>
              </w:rPr>
              <w:t>Perf</w:t>
            </w:r>
            <w:proofErr w:type="spellEnd"/>
            <w:r w:rsidRPr="00311114">
              <w:rPr>
                <w:rFonts w:ascii="Calibri" w:eastAsia="Times New Roman" w:hAnsi="Calibri" w:cs="Calibri"/>
                <w:lang w:eastAsia="it-IT"/>
              </w:rPr>
              <w:t xml:space="preserve"> ×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Effort</w:t>
            </w:r>
            <w:proofErr w:type="spellEnd"/>
            <w:r w:rsidR="00EB3F8E" w:rsidRPr="00311114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="00EB3F8E" w:rsidRPr="00311114">
              <w:rPr>
                <w:rFonts w:ascii="Calibri" w:eastAsia="Times New Roman" w:hAnsi="Calibri" w:cs="Calibri"/>
                <w:lang w:eastAsia="it-IT"/>
              </w:rPr>
              <w:t>lev</w:t>
            </w:r>
            <w:proofErr w:type="spellEnd"/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0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2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25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2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7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7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01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F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6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1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1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73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T8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8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8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3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6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7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7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8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9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6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84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58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C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7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6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38*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8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42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3-P3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3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2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0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6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C4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81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8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1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59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582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T8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6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7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6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49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463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P4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5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5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649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1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07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3-O1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83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0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87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97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42</w:t>
            </w:r>
          </w:p>
        </w:tc>
      </w:tr>
      <w:tr w:rsidR="00311114" w:rsidRPr="00311114" w:rsidTr="00FB6E2D">
        <w:trPr>
          <w:trHeight w:val="300"/>
        </w:trPr>
        <w:tc>
          <w:tcPr>
            <w:tcW w:w="808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P4-O2</w:t>
            </w:r>
          </w:p>
        </w:tc>
        <w:tc>
          <w:tcPr>
            <w:tcW w:w="1092" w:type="pct"/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4,72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2.70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064</w:t>
            </w:r>
          </w:p>
        </w:tc>
        <w:tc>
          <w:tcPr>
            <w:tcW w:w="627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213</w:t>
            </w:r>
          </w:p>
        </w:tc>
        <w:tc>
          <w:tcPr>
            <w:tcW w:w="689" w:type="pct"/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754</w:t>
            </w:r>
          </w:p>
        </w:tc>
      </w:tr>
      <w:tr w:rsidR="00F60909" w:rsidRPr="00311114" w:rsidTr="00FB6E2D">
        <w:trPr>
          <w:trHeight w:val="300"/>
        </w:trPr>
        <w:tc>
          <w:tcPr>
            <w:tcW w:w="808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O1-O2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3,86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1.13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56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102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:rsidR="00F60909" w:rsidRPr="00311114" w:rsidRDefault="00F60909" w:rsidP="00FB6E2D">
            <w:pPr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311114">
              <w:rPr>
                <w:rFonts w:ascii="Calibri" w:eastAsia="Times New Roman" w:hAnsi="Calibri" w:cs="Calibri"/>
                <w:lang w:eastAsia="it-IT"/>
              </w:rPr>
              <w:t>0.316</w:t>
            </w:r>
          </w:p>
        </w:tc>
      </w:tr>
    </w:tbl>
    <w:p w:rsidR="008578D6" w:rsidRPr="00311114" w:rsidRDefault="008578D6" w:rsidP="00F958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</w:p>
    <w:sectPr w:rsidR="008578D6" w:rsidRPr="00311114" w:rsidSect="005C28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A18BA"/>
    <w:multiLevelType w:val="hybridMultilevel"/>
    <w:tmpl w:val="A9407D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901E9"/>
    <w:multiLevelType w:val="hybridMultilevel"/>
    <w:tmpl w:val="FB38577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FE51A2C"/>
    <w:multiLevelType w:val="hybridMultilevel"/>
    <w:tmpl w:val="7B3073F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1298"/>
    <w:rsid w:val="00070861"/>
    <w:rsid w:val="000B32C2"/>
    <w:rsid w:val="00135031"/>
    <w:rsid w:val="001D53F3"/>
    <w:rsid w:val="001F69C2"/>
    <w:rsid w:val="00202083"/>
    <w:rsid w:val="00213A9E"/>
    <w:rsid w:val="002D25E7"/>
    <w:rsid w:val="00311114"/>
    <w:rsid w:val="0034281A"/>
    <w:rsid w:val="00453EE9"/>
    <w:rsid w:val="005A0A3B"/>
    <w:rsid w:val="005C283D"/>
    <w:rsid w:val="007F1A62"/>
    <w:rsid w:val="008578D6"/>
    <w:rsid w:val="00861A53"/>
    <w:rsid w:val="00A4214E"/>
    <w:rsid w:val="00AE1CA5"/>
    <w:rsid w:val="00B6240B"/>
    <w:rsid w:val="00BB1298"/>
    <w:rsid w:val="00BC7BAC"/>
    <w:rsid w:val="00C77942"/>
    <w:rsid w:val="00CE06B5"/>
    <w:rsid w:val="00D27B21"/>
    <w:rsid w:val="00DE6C94"/>
    <w:rsid w:val="00E40A99"/>
    <w:rsid w:val="00EB3F8E"/>
    <w:rsid w:val="00EC3345"/>
    <w:rsid w:val="00ED6DCE"/>
    <w:rsid w:val="00EF4231"/>
    <w:rsid w:val="00F16019"/>
    <w:rsid w:val="00F55D47"/>
    <w:rsid w:val="00F6029A"/>
    <w:rsid w:val="00F60909"/>
    <w:rsid w:val="00F9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37EB67-3459-44E7-86C3-65688F895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C28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B12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B129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B1298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1298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1298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1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1298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BB1298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BB1298"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BB129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B129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B129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BB1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BB1298"/>
    <w:rPr>
      <w:i/>
      <w:iCs/>
    </w:rPr>
  </w:style>
  <w:style w:type="table" w:styleId="Grigliatabella">
    <w:name w:val="Table Grid"/>
    <w:basedOn w:val="Tabellanormale"/>
    <w:uiPriority w:val="59"/>
    <w:rsid w:val="00BB12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rticle-headermeta-info-label">
    <w:name w:val="article-header__meta-info-label"/>
    <w:basedOn w:val="Carpredefinitoparagrafo"/>
    <w:rsid w:val="00BB1298"/>
  </w:style>
  <w:style w:type="character" w:customStyle="1" w:styleId="article-headermeta-info-data">
    <w:name w:val="article-header__meta-info-data"/>
    <w:basedOn w:val="Carpredefinitoparagrafo"/>
    <w:rsid w:val="00BB1298"/>
  </w:style>
  <w:style w:type="character" w:styleId="Collegamentoipertestuale">
    <w:name w:val="Hyperlink"/>
    <w:basedOn w:val="Carpredefinitoparagrafo"/>
    <w:uiPriority w:val="99"/>
    <w:unhideWhenUsed/>
    <w:rsid w:val="00BB1298"/>
    <w:rPr>
      <w:color w:val="0000FF" w:themeColor="hyperlink"/>
      <w:u w:val="single"/>
    </w:rPr>
  </w:style>
  <w:style w:type="paragraph" w:styleId="Testonormale">
    <w:name w:val="Plain Text"/>
    <w:basedOn w:val="Normale"/>
    <w:link w:val="TestonormaleCarattere"/>
    <w:uiPriority w:val="99"/>
    <w:unhideWhenUsed/>
    <w:rsid w:val="00BB129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B1298"/>
    <w:rPr>
      <w:rFonts w:ascii="Consolas" w:hAnsi="Consolas"/>
      <w:sz w:val="21"/>
      <w:szCs w:val="21"/>
    </w:rPr>
  </w:style>
  <w:style w:type="character" w:customStyle="1" w:styleId="doi">
    <w:name w:val="doi"/>
    <w:basedOn w:val="Carpredefinitoparagrafo"/>
    <w:rsid w:val="00BB1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93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4</cp:revision>
  <dcterms:created xsi:type="dcterms:W3CDTF">2018-06-14T07:32:00Z</dcterms:created>
  <dcterms:modified xsi:type="dcterms:W3CDTF">2018-07-19T10:36:00Z</dcterms:modified>
</cp:coreProperties>
</file>